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66EAC" w:rsidR="7E91C854" w:rsidP="6F1F11F0" w:rsidRDefault="7E91C854" w14:paraId="506DC48C" w14:textId="787D9657">
      <w:pPr>
        <w:spacing w:line="480" w:lineRule="auto"/>
        <w:rPr>
          <w:rFonts w:eastAsia="" w:eastAsiaTheme="minorEastAsia"/>
        </w:rPr>
      </w:pPr>
      <w:r w:rsidRPr="6F1F11F0" w:rsidR="7E91C854">
        <w:rPr>
          <w:rFonts w:eastAsia="" w:eastAsiaTheme="minorEastAsia"/>
        </w:rPr>
        <w:t>Intersectionality, health equity, and EDI: What’s the difference for health researchers?</w:t>
      </w:r>
    </w:p>
    <w:p w:rsidRPr="00766EAC" w:rsidR="30996DDA" w:rsidP="30996DDA" w:rsidRDefault="30996DDA" w14:paraId="5B12A5E4" w14:textId="61F12488">
      <w:pPr>
        <w:jc w:val="center"/>
        <w:rPr>
          <w:rFonts w:eastAsiaTheme="minorEastAsia"/>
          <w:b/>
          <w:bCs/>
        </w:rPr>
      </w:pPr>
    </w:p>
    <w:p w:rsidRPr="00766EAC" w:rsidR="00B9764B" w:rsidP="30996DDA" w:rsidRDefault="420859E5" w14:paraId="686D7EBD" w14:textId="33D0EAEB">
      <w:pPr>
        <w:jc w:val="center"/>
        <w:rPr>
          <w:rFonts w:eastAsiaTheme="minorEastAsia"/>
          <w:b/>
          <w:bCs/>
        </w:rPr>
      </w:pPr>
      <w:r w:rsidRPr="00766EAC">
        <w:rPr>
          <w:rFonts w:eastAsiaTheme="minorEastAsia"/>
          <w:b/>
          <w:bCs/>
        </w:rPr>
        <w:t xml:space="preserve">Appendix B: List of </w:t>
      </w:r>
      <w:r w:rsidRPr="00766EAC" w:rsidR="004265F6">
        <w:rPr>
          <w:rFonts w:eastAsiaTheme="minorEastAsia"/>
          <w:b/>
          <w:bCs/>
        </w:rPr>
        <w:t xml:space="preserve">Resources </w:t>
      </w:r>
    </w:p>
    <w:p w:rsidRPr="00766EAC" w:rsidR="00B9764B" w:rsidP="30996DDA" w:rsidRDefault="00B9764B" w14:paraId="2C30BE33" w14:textId="2FEC71F9">
      <w:pPr>
        <w:rPr>
          <w:rFonts w:eastAsiaTheme="minorEastAsia"/>
          <w:b/>
          <w:bCs/>
        </w:rPr>
      </w:pPr>
      <w:r w:rsidRPr="00766EAC">
        <w:rPr>
          <w:rFonts w:eastAsiaTheme="minorEastAsia"/>
          <w:b/>
          <w:bCs/>
        </w:rPr>
        <w:t>Health Equity</w:t>
      </w:r>
    </w:p>
    <w:p w:rsidRPr="00766EAC" w:rsidR="003F43BC" w:rsidP="30996DDA" w:rsidRDefault="00604D06" w14:paraId="328B0862" w14:textId="21D6F90C">
      <w:pPr>
        <w:pStyle w:val="ListParagraph"/>
        <w:numPr>
          <w:ilvl w:val="0"/>
          <w:numId w:val="3"/>
        </w:numPr>
        <w:rPr>
          <w:rFonts w:eastAsiaTheme="minorEastAsia"/>
          <w:b/>
          <w:bCs/>
        </w:rPr>
      </w:pPr>
      <w:r w:rsidRPr="00766EAC">
        <w:rPr>
          <w:rFonts w:eastAsiaTheme="minorEastAsia"/>
        </w:rPr>
        <w:t>Health Equity Impact Assessment</w:t>
      </w:r>
    </w:p>
    <w:p w:rsidRPr="00766EAC" w:rsidR="003F43BC" w:rsidP="30996DDA" w:rsidRDefault="007938A4" w14:paraId="5280BC05" w14:textId="530729A0">
      <w:pPr>
        <w:pStyle w:val="ListParagraph"/>
        <w:numPr>
          <w:ilvl w:val="1"/>
          <w:numId w:val="3"/>
        </w:numPr>
        <w:rPr>
          <w:rFonts w:eastAsiaTheme="minorEastAsia"/>
          <w:b/>
          <w:bCs/>
        </w:rPr>
      </w:pPr>
      <w:r w:rsidRPr="00766EAC">
        <w:t>Government of Ontario Health Equity Impact Assessment (1)</w:t>
      </w:r>
      <w:r w:rsidRPr="00766EAC" w:rsidR="003F43BC">
        <w:rPr>
          <w:rFonts w:eastAsiaTheme="minorEastAsia"/>
        </w:rPr>
        <w:t xml:space="preserve"> </w:t>
      </w:r>
    </w:p>
    <w:p w:rsidRPr="00766EAC" w:rsidR="00A06F4A" w:rsidP="30996DDA" w:rsidRDefault="007938A4" w14:paraId="57E59B39" w14:textId="1616AD68">
      <w:pPr>
        <w:pStyle w:val="ListParagraph"/>
        <w:numPr>
          <w:ilvl w:val="1"/>
          <w:numId w:val="3"/>
        </w:numPr>
        <w:rPr>
          <w:rFonts w:eastAsiaTheme="minorEastAsia"/>
          <w:b/>
          <w:bCs/>
        </w:rPr>
      </w:pPr>
      <w:r w:rsidRPr="00766EAC">
        <w:t>Health Equity Impact Assessment Workbook (2)</w:t>
      </w:r>
    </w:p>
    <w:p w:rsidRPr="00766EAC" w:rsidR="007316CB" w:rsidP="006F3502" w:rsidRDefault="007316CB" w14:paraId="79CE097E" w14:textId="5A8EF02F">
      <w:pPr>
        <w:pStyle w:val="ListParagraph"/>
        <w:numPr>
          <w:ilvl w:val="0"/>
          <w:numId w:val="3"/>
        </w:numPr>
        <w:rPr>
          <w:rFonts w:eastAsiaTheme="minorEastAsia"/>
          <w:b/>
          <w:bCs/>
        </w:rPr>
      </w:pPr>
      <w:r w:rsidRPr="00766EAC">
        <w:rPr>
          <w:rFonts w:eastAsiaTheme="minorEastAsia"/>
        </w:rPr>
        <w:t>Health Equity Tools 2.0</w:t>
      </w:r>
      <w:r w:rsidRPr="00766EAC" w:rsidR="006F3502">
        <w:rPr>
          <w:rFonts w:eastAsiaTheme="minorEastAsia"/>
        </w:rPr>
        <w:t xml:space="preserve"> </w:t>
      </w:r>
      <w:r w:rsidRPr="00766EAC" w:rsidR="007938A4">
        <w:t>(3)</w:t>
      </w:r>
    </w:p>
    <w:p w:rsidRPr="00766EAC" w:rsidR="00793BA4" w:rsidP="30996DDA" w:rsidRDefault="00793BA4" w14:paraId="0D49171A" w14:textId="77777777">
      <w:pPr>
        <w:rPr>
          <w:rFonts w:eastAsiaTheme="minorEastAsia"/>
          <w:b/>
          <w:bCs/>
        </w:rPr>
      </w:pPr>
      <w:r w:rsidRPr="00766EAC">
        <w:rPr>
          <w:rFonts w:eastAsiaTheme="minorEastAsia"/>
          <w:b/>
          <w:bCs/>
        </w:rPr>
        <w:t>Intersectionality</w:t>
      </w:r>
    </w:p>
    <w:p w:rsidRPr="00766EAC" w:rsidR="00793BA4" w:rsidP="00D83507" w:rsidRDefault="00793BA4" w14:paraId="7710D4C7" w14:textId="46562173">
      <w:pPr>
        <w:pStyle w:val="ListParagraph"/>
        <w:numPr>
          <w:ilvl w:val="0"/>
          <w:numId w:val="2"/>
        </w:numPr>
        <w:rPr>
          <w:rFonts w:eastAsiaTheme="minorEastAsia"/>
          <w:b/>
          <w:bCs/>
        </w:rPr>
      </w:pPr>
      <w:r w:rsidRPr="00766EAC">
        <w:rPr>
          <w:rFonts w:eastAsiaTheme="minorEastAsia"/>
        </w:rPr>
        <w:t>Every</w:t>
      </w:r>
      <w:r w:rsidRPr="00766EAC" w:rsidR="006F3502">
        <w:rPr>
          <w:rFonts w:eastAsiaTheme="minorEastAsia"/>
        </w:rPr>
        <w:t>one</w:t>
      </w:r>
      <w:r w:rsidRPr="00766EAC">
        <w:rPr>
          <w:rFonts w:eastAsiaTheme="minorEastAsia"/>
        </w:rPr>
        <w:t xml:space="preserve"> Belongs: A Toolkit </w:t>
      </w:r>
      <w:proofErr w:type="gramStart"/>
      <w:r w:rsidRPr="00766EAC" w:rsidR="006F3502">
        <w:rPr>
          <w:rFonts w:eastAsiaTheme="minorEastAsia"/>
        </w:rPr>
        <w:t>For</w:t>
      </w:r>
      <w:proofErr w:type="gramEnd"/>
      <w:r w:rsidRPr="00766EAC">
        <w:rPr>
          <w:rFonts w:eastAsiaTheme="minorEastAsia"/>
        </w:rPr>
        <w:t xml:space="preserve"> Applying Intersectionality </w:t>
      </w:r>
      <w:r w:rsidRPr="00766EAC" w:rsidR="006F3502">
        <w:t>(4,5)</w:t>
      </w:r>
    </w:p>
    <w:p w:rsidRPr="00766EAC" w:rsidR="00793BA4" w:rsidP="00D83507" w:rsidRDefault="00D83507" w14:paraId="70D4022D" w14:textId="6BE3D825">
      <w:pPr>
        <w:pStyle w:val="ListParagraph"/>
        <w:numPr>
          <w:ilvl w:val="0"/>
          <w:numId w:val="2"/>
        </w:numPr>
        <w:rPr>
          <w:rFonts w:eastAsiaTheme="minorEastAsia"/>
          <w:b/>
          <w:bCs/>
        </w:rPr>
      </w:pPr>
      <w:r w:rsidRPr="00766EAC">
        <w:t>Feminist Intersectionality and GBA+</w:t>
      </w:r>
      <w:r w:rsidRPr="00766EAC">
        <w:rPr>
          <w:b/>
          <w:bCs/>
        </w:rPr>
        <w:t xml:space="preserve"> </w:t>
      </w:r>
      <w:r w:rsidRPr="00766EAC">
        <w:t>(6)</w:t>
      </w:r>
    </w:p>
    <w:p w:rsidRPr="00766EAC" w:rsidR="00793BA4" w:rsidP="30996DDA" w:rsidRDefault="00793BA4" w14:paraId="1064740F" w14:textId="0290C5D3">
      <w:pPr>
        <w:pStyle w:val="ListParagraph"/>
        <w:numPr>
          <w:ilvl w:val="0"/>
          <w:numId w:val="2"/>
        </w:numPr>
        <w:rPr>
          <w:rFonts w:eastAsiaTheme="minorEastAsia"/>
          <w:b/>
          <w:bCs/>
        </w:rPr>
      </w:pPr>
      <w:r w:rsidRPr="00766EAC">
        <w:rPr>
          <w:rFonts w:eastAsiaTheme="minorEastAsia"/>
        </w:rPr>
        <w:t>Gender Based Analysis Plus Training (GBA+)</w:t>
      </w:r>
      <w:r w:rsidRPr="00766EAC" w:rsidR="00C8731A">
        <w:rPr>
          <w:rFonts w:eastAsiaTheme="minorEastAsia"/>
        </w:rPr>
        <w:t xml:space="preserve"> </w:t>
      </w:r>
      <w:r w:rsidRPr="00766EAC" w:rsidR="00C8731A">
        <w:t>(7,8)</w:t>
      </w:r>
    </w:p>
    <w:p w:rsidRPr="00766EAC" w:rsidR="00793BA4" w:rsidP="006B150F" w:rsidRDefault="00793BA4" w14:paraId="749B0A9D" w14:textId="1BA6ABAB">
      <w:pPr>
        <w:pStyle w:val="ListParagraph"/>
        <w:numPr>
          <w:ilvl w:val="0"/>
          <w:numId w:val="2"/>
        </w:numPr>
        <w:rPr>
          <w:rFonts w:eastAsiaTheme="minorEastAsia"/>
          <w:b/>
          <w:bCs/>
        </w:rPr>
      </w:pPr>
      <w:r w:rsidRPr="00766EAC">
        <w:rPr>
          <w:rFonts w:eastAsiaTheme="minorEastAsia"/>
        </w:rPr>
        <w:t>Intersectionality – Based Policy Analysis Framework (IBPA)</w:t>
      </w:r>
      <w:r w:rsidRPr="00766EAC" w:rsidR="00C8731A">
        <w:rPr>
          <w:rFonts w:eastAsiaTheme="minorEastAsia"/>
        </w:rPr>
        <w:t xml:space="preserve"> </w:t>
      </w:r>
      <w:r w:rsidRPr="00766EAC" w:rsidR="00C8731A">
        <w:t>(9)</w:t>
      </w:r>
    </w:p>
    <w:p w:rsidRPr="00766EAC" w:rsidR="00793BA4" w:rsidP="00B64E89" w:rsidRDefault="00793BA4" w14:paraId="5AF83822" w14:textId="3A0AD49D">
      <w:pPr>
        <w:pStyle w:val="ListParagraph"/>
        <w:numPr>
          <w:ilvl w:val="0"/>
          <w:numId w:val="2"/>
        </w:numPr>
        <w:rPr>
          <w:rFonts w:eastAsiaTheme="minorEastAsia"/>
          <w:b/>
          <w:bCs/>
        </w:rPr>
      </w:pPr>
      <w:r w:rsidRPr="00766EAC">
        <w:rPr>
          <w:rFonts w:eastAsiaTheme="minorEastAsia"/>
        </w:rPr>
        <w:t>Intersectionality and Knowledge Translation Tools</w:t>
      </w:r>
      <w:r w:rsidRPr="00766EAC" w:rsidR="00B64E89">
        <w:rPr>
          <w:rFonts w:eastAsiaTheme="minorEastAsia"/>
        </w:rPr>
        <w:t xml:space="preserve"> </w:t>
      </w:r>
      <w:r w:rsidRPr="00766EAC" w:rsidR="00D83507">
        <w:t>(10)</w:t>
      </w:r>
    </w:p>
    <w:p w:rsidRPr="00766EAC" w:rsidR="00DD6E79" w:rsidP="00B64E89" w:rsidRDefault="00DD6E79" w14:paraId="577F24CE" w14:textId="0318C6C7">
      <w:pPr>
        <w:pStyle w:val="ListParagraph"/>
        <w:numPr>
          <w:ilvl w:val="0"/>
          <w:numId w:val="2"/>
        </w:numPr>
        <w:rPr>
          <w:rFonts w:eastAsiaTheme="minorEastAsia"/>
          <w:b/>
          <w:bCs/>
        </w:rPr>
      </w:pPr>
      <w:r w:rsidRPr="00766EAC">
        <w:rPr>
          <w:rFonts w:eastAsiaTheme="minorEastAsia"/>
        </w:rPr>
        <w:t>Operationalizing Intersectionality Framework: A Tool for Sport Administrators</w:t>
      </w:r>
      <w:r w:rsidRPr="00766EAC" w:rsidR="00B64E89">
        <w:rPr>
          <w:rFonts w:eastAsiaTheme="minorEastAsia"/>
        </w:rPr>
        <w:t xml:space="preserve"> </w:t>
      </w:r>
      <w:r w:rsidRPr="00766EAC" w:rsidR="00D83507">
        <w:t>(11)</w:t>
      </w:r>
    </w:p>
    <w:p w:rsidRPr="00766EAC" w:rsidR="00B5556B" w:rsidP="00B64E89" w:rsidRDefault="00B5556B" w14:paraId="7CAB2D3A" w14:textId="3EFB7366">
      <w:pPr>
        <w:pStyle w:val="ListParagraph"/>
        <w:numPr>
          <w:ilvl w:val="0"/>
          <w:numId w:val="2"/>
        </w:numPr>
        <w:rPr>
          <w:rFonts w:eastAsiaTheme="minorEastAsia"/>
          <w:b/>
          <w:bCs/>
        </w:rPr>
      </w:pPr>
      <w:r w:rsidRPr="00766EAC">
        <w:rPr>
          <w:rFonts w:eastAsiaTheme="minorEastAsia"/>
        </w:rPr>
        <w:t>New Intersectionality Assessment Framework</w:t>
      </w:r>
      <w:r w:rsidRPr="00766EAC" w:rsidR="00B64E89">
        <w:rPr>
          <w:rFonts w:eastAsiaTheme="minorEastAsia"/>
        </w:rPr>
        <w:t xml:space="preserve"> </w:t>
      </w:r>
      <w:r w:rsidRPr="00766EAC" w:rsidR="00D83507">
        <w:t>(12)</w:t>
      </w:r>
    </w:p>
    <w:p w:rsidRPr="00766EAC" w:rsidR="00793BA4" w:rsidP="30996DDA" w:rsidRDefault="00793BA4" w14:paraId="7AAB00C2" w14:textId="6E0DF0EE">
      <w:pPr>
        <w:rPr>
          <w:rFonts w:eastAsiaTheme="minorEastAsia"/>
          <w:b/>
          <w:bCs/>
        </w:rPr>
      </w:pPr>
      <w:r w:rsidRPr="00766EAC">
        <w:rPr>
          <w:rFonts w:eastAsiaTheme="minorEastAsia"/>
          <w:b/>
          <w:bCs/>
        </w:rPr>
        <w:t>E</w:t>
      </w:r>
      <w:r w:rsidRPr="00766EAC" w:rsidR="007316CB">
        <w:rPr>
          <w:rFonts w:eastAsiaTheme="minorEastAsia"/>
          <w:b/>
          <w:bCs/>
        </w:rPr>
        <w:t xml:space="preserve">quity, </w:t>
      </w:r>
      <w:r w:rsidRPr="00766EAC">
        <w:rPr>
          <w:rFonts w:eastAsiaTheme="minorEastAsia"/>
          <w:b/>
          <w:bCs/>
        </w:rPr>
        <w:t>D</w:t>
      </w:r>
      <w:r w:rsidRPr="00766EAC" w:rsidR="007316CB">
        <w:rPr>
          <w:rFonts w:eastAsiaTheme="minorEastAsia"/>
          <w:b/>
          <w:bCs/>
        </w:rPr>
        <w:t>iversity, and Inclusion</w:t>
      </w:r>
    </w:p>
    <w:p w:rsidRPr="00766EAC" w:rsidR="00E62BA3" w:rsidP="00B64E89" w:rsidRDefault="00E62BA3" w14:paraId="4615A246" w14:textId="7FAE219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00766EAC">
        <w:rPr>
          <w:rFonts w:eastAsiaTheme="minorEastAsia"/>
        </w:rPr>
        <w:t xml:space="preserve">Guide to Equity, </w:t>
      </w:r>
      <w:proofErr w:type="gramStart"/>
      <w:r w:rsidRPr="00766EAC">
        <w:rPr>
          <w:rFonts w:eastAsiaTheme="minorEastAsia"/>
        </w:rPr>
        <w:t>Diversity</w:t>
      </w:r>
      <w:proofErr w:type="gramEnd"/>
      <w:r w:rsidRPr="00766EAC">
        <w:rPr>
          <w:rFonts w:eastAsiaTheme="minorEastAsia"/>
        </w:rPr>
        <w:t xml:space="preserve"> and Inclusion in Research</w:t>
      </w:r>
      <w:r w:rsidRPr="00766EAC" w:rsidR="00B64E89">
        <w:rPr>
          <w:rFonts w:eastAsiaTheme="minorEastAsia"/>
        </w:rPr>
        <w:t xml:space="preserve"> </w:t>
      </w:r>
      <w:r w:rsidRPr="00766EAC" w:rsidR="00D83507">
        <w:t>(13)</w:t>
      </w:r>
    </w:p>
    <w:p w:rsidRPr="00766EAC" w:rsidR="24E0E8C5" w:rsidP="00B64E89" w:rsidRDefault="5CCBFF15" w14:paraId="242B141E" w14:textId="6846A159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00766EAC">
        <w:rPr>
          <w:rFonts w:eastAsiaTheme="minorEastAsia"/>
        </w:rPr>
        <w:t>EDI in Higher Education and Research</w:t>
      </w:r>
      <w:r w:rsidRPr="00766EAC" w:rsidR="00B64E89">
        <w:rPr>
          <w:rFonts w:eastAsiaTheme="minorEastAsia"/>
        </w:rPr>
        <w:t xml:space="preserve"> </w:t>
      </w:r>
      <w:r w:rsidRPr="00766EAC" w:rsidR="00D83507">
        <w:t>(14)</w:t>
      </w:r>
    </w:p>
    <w:p w:rsidRPr="00766EAC" w:rsidR="007316CB" w:rsidP="00B64E89" w:rsidRDefault="007316CB" w14:paraId="0C0E5C94" w14:textId="35F6D319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00766EAC">
        <w:rPr>
          <w:rFonts w:eastAsiaTheme="minorEastAsia"/>
        </w:rPr>
        <w:t>EDI Resource Bank</w:t>
      </w:r>
      <w:r w:rsidRPr="00766EAC" w:rsidR="00B64E89">
        <w:rPr>
          <w:rFonts w:eastAsiaTheme="minorEastAsia"/>
        </w:rPr>
        <w:t xml:space="preserve"> </w:t>
      </w:r>
      <w:r w:rsidRPr="00766EAC" w:rsidR="00D83507">
        <w:t>(15)</w:t>
      </w:r>
    </w:p>
    <w:p w:rsidRPr="00766EAC" w:rsidR="00B5556B" w:rsidP="30996DDA" w:rsidRDefault="00B5556B" w14:paraId="6AC5A666" w14:textId="77777777">
      <w:pPr>
        <w:pStyle w:val="Bibliography"/>
        <w:rPr>
          <w:rFonts w:eastAsiaTheme="minorEastAsia"/>
          <w:b/>
          <w:bCs/>
        </w:rPr>
      </w:pPr>
    </w:p>
    <w:p w:rsidRPr="00766EAC" w:rsidR="00B5556B" w:rsidP="30996DDA" w:rsidRDefault="00B5556B" w14:paraId="3E923786" w14:textId="77777777">
      <w:pPr>
        <w:pStyle w:val="Bibliography"/>
        <w:rPr>
          <w:rFonts w:eastAsiaTheme="minorEastAsia"/>
          <w:b/>
          <w:bCs/>
        </w:rPr>
      </w:pPr>
    </w:p>
    <w:p w:rsidRPr="00766EAC" w:rsidR="00B5556B" w:rsidP="30996DDA" w:rsidRDefault="00B5556B" w14:paraId="0A2FA715" w14:textId="77777777">
      <w:pPr>
        <w:pStyle w:val="Bibliography"/>
        <w:ind w:left="0" w:firstLine="0"/>
        <w:rPr>
          <w:rFonts w:eastAsiaTheme="minorEastAsia"/>
          <w:b/>
          <w:bCs/>
        </w:rPr>
      </w:pPr>
    </w:p>
    <w:p w:rsidRPr="00766EAC" w:rsidR="00B64E89" w:rsidP="00B64E89" w:rsidRDefault="00B64E89" w14:paraId="1BFC9D45" w14:textId="77777777"/>
    <w:p w:rsidRPr="00766EAC" w:rsidR="00B64E89" w:rsidP="00B64E89" w:rsidRDefault="00B64E89" w14:paraId="7EC0192D" w14:textId="77777777"/>
    <w:p w:rsidRPr="00766EAC" w:rsidR="00B64E89" w:rsidP="00B64E89" w:rsidRDefault="00B64E89" w14:paraId="5CAB26E7" w14:textId="77777777"/>
    <w:p w:rsidRPr="00766EAC" w:rsidR="00B64E89" w:rsidP="00B64E89" w:rsidRDefault="00B64E89" w14:paraId="7DFF9AF7" w14:textId="77777777"/>
    <w:p w:rsidRPr="00766EAC" w:rsidR="00B64E89" w:rsidP="00B64E89" w:rsidRDefault="00B64E89" w14:paraId="702A0F43" w14:textId="77777777"/>
    <w:p w:rsidRPr="00766EAC" w:rsidR="00B64E89" w:rsidP="00B64E89" w:rsidRDefault="00B64E89" w14:paraId="2BB93EF8" w14:textId="77777777"/>
    <w:p w:rsidRPr="00766EAC" w:rsidR="00B64E89" w:rsidP="00B64E89" w:rsidRDefault="00B64E89" w14:paraId="3E483290" w14:textId="77777777"/>
    <w:p w:rsidRPr="00766EAC" w:rsidR="00B64E89" w:rsidP="00B64E89" w:rsidRDefault="00B64E89" w14:paraId="1323319F" w14:textId="77777777"/>
    <w:p w:rsidRPr="00766EAC" w:rsidR="007316CB" w:rsidP="30996DDA" w:rsidRDefault="007316CB" w14:paraId="386C5B1A" w14:textId="3B6124ED">
      <w:pPr>
        <w:pStyle w:val="Bibliography"/>
        <w:rPr>
          <w:rFonts w:eastAsiaTheme="minorEastAsia"/>
          <w:b/>
          <w:bCs/>
        </w:rPr>
      </w:pPr>
      <w:r w:rsidRPr="00766EAC">
        <w:rPr>
          <w:rFonts w:eastAsiaTheme="minorEastAsia"/>
          <w:b/>
          <w:bCs/>
        </w:rPr>
        <w:lastRenderedPageBreak/>
        <w:t>References</w:t>
      </w:r>
    </w:p>
    <w:p w:rsidRPr="00766EAC" w:rsidR="002B588F" w:rsidP="002B588F" w:rsidRDefault="002B588F" w14:paraId="317A6814" w14:textId="28D6CCE0">
      <w:pPr>
        <w:pStyle w:val="Bibliography"/>
      </w:pPr>
      <w:r w:rsidRPr="00766EAC">
        <w:t xml:space="preserve">1. </w:t>
      </w:r>
      <w:r w:rsidRPr="00766EAC">
        <w:tab/>
      </w:r>
      <w:r w:rsidRPr="00766EAC">
        <w:t xml:space="preserve">Government of Ontario M of H and L-TC. Health Equity Impact Assessment (HEIA) - Ministry Programs - Health Care Professionals - MOH [Internet]. Government of Ontario, Ministry of </w:t>
      </w:r>
      <w:proofErr w:type="gramStart"/>
      <w:r w:rsidRPr="00766EAC">
        <w:t>Health</w:t>
      </w:r>
      <w:proofErr w:type="gramEnd"/>
      <w:r w:rsidRPr="00766EAC">
        <w:t xml:space="preserve"> and Long-Term Care; [cited 2021 Nov 30]. Available from: https://www.health.gov.on.ca/en/pro/programs/heia/tool.aspx</w:t>
      </w:r>
    </w:p>
    <w:p w:rsidRPr="00766EAC" w:rsidR="002B588F" w:rsidP="002B588F" w:rsidRDefault="002B588F" w14:paraId="3FF7A321" w14:textId="0D20C734">
      <w:pPr>
        <w:pStyle w:val="Bibliography"/>
      </w:pPr>
      <w:r w:rsidRPr="00766EAC">
        <w:t xml:space="preserve">2. </w:t>
      </w:r>
      <w:r w:rsidRPr="00766EAC">
        <w:tab/>
      </w:r>
      <w:r w:rsidRPr="00766EAC">
        <w:t xml:space="preserve">Health Equity Impact Assessment (HEIA) Workbook. </w:t>
      </w:r>
      <w:r w:rsidRPr="00766EAC" w:rsidR="00766EAC">
        <w:t xml:space="preserve">Available from: </w:t>
      </w:r>
      <w:r w:rsidRPr="00766EAC" w:rsidR="00766EAC">
        <w:t>https://www.health.gov.on.ca/en/pro/programs/heia/docs/workbook.pdf</w:t>
      </w:r>
    </w:p>
    <w:p w:rsidRPr="00766EAC" w:rsidR="002B588F" w:rsidP="002B588F" w:rsidRDefault="002B588F" w14:paraId="1A39F6FE" w14:textId="77777777">
      <w:pPr>
        <w:pStyle w:val="Bibliography"/>
      </w:pPr>
      <w:r w:rsidRPr="00766EAC">
        <w:t xml:space="preserve">3. </w:t>
      </w:r>
      <w:r w:rsidRPr="00766EAC">
        <w:tab/>
      </w:r>
      <w:r w:rsidRPr="00766EAC">
        <w:t>Health Equity Tools 2.0 | National Collaborating Centre for Determinants of Health [Internet]. [cited 2022 Jan 18]. Available from: https://nccdh.ca/resources/entry/health-equity-tools-2.0</w:t>
      </w:r>
    </w:p>
    <w:p w:rsidRPr="00766EAC" w:rsidR="002B588F" w:rsidP="002B588F" w:rsidRDefault="002B588F" w14:paraId="3CC5251F" w14:textId="77777777">
      <w:pPr>
        <w:pStyle w:val="Bibliography"/>
      </w:pPr>
      <w:r w:rsidRPr="00766EAC">
        <w:t xml:space="preserve">4. </w:t>
      </w:r>
      <w:r w:rsidRPr="00766EAC">
        <w:tab/>
      </w:r>
      <w:r w:rsidRPr="00766EAC">
        <w:t>Everyone belongs: a toolkit for applying intersectionality | Canadian Women’s Health Network [Internet]. [cited 2021 Nov 30]. Available from: https://cwhn.ca/en/node/43489</w:t>
      </w:r>
    </w:p>
    <w:p w:rsidRPr="00766EAC" w:rsidR="002B588F" w:rsidP="002B588F" w:rsidRDefault="002B588F" w14:paraId="722DEE99" w14:textId="645F244C">
      <w:pPr>
        <w:pStyle w:val="Bibliography"/>
      </w:pPr>
      <w:r w:rsidRPr="00766EAC">
        <w:t xml:space="preserve">5. </w:t>
      </w:r>
      <w:r w:rsidRPr="00766EAC">
        <w:tab/>
      </w:r>
      <w:r w:rsidRPr="00766EAC" w:rsidR="00766EAC">
        <w:t xml:space="preserve">Everyone belongs: a toolkit for applying intersectionality </w:t>
      </w:r>
      <w:r w:rsidRPr="00766EAC">
        <w:t>[Internet]. CRIAW. [cited 2021 Nov 30]. Available from: https://www.criaw-icref.ca/publications/everyone-belongs-a-toolkit-for-applying-intersectionality/</w:t>
      </w:r>
    </w:p>
    <w:p w:rsidRPr="00766EAC" w:rsidR="002B588F" w:rsidP="002B588F" w:rsidRDefault="002B588F" w14:paraId="672769B4" w14:textId="777D5533">
      <w:pPr>
        <w:pStyle w:val="Bibliography"/>
      </w:pPr>
      <w:r w:rsidRPr="00766EAC">
        <w:t xml:space="preserve">6. </w:t>
      </w:r>
      <w:r w:rsidRPr="00766EAC">
        <w:tab/>
      </w:r>
      <w:r w:rsidRPr="00766EAC">
        <w:t xml:space="preserve">Feminist </w:t>
      </w:r>
      <w:r w:rsidRPr="00766EAC" w:rsidR="00766EAC">
        <w:t>i</w:t>
      </w:r>
      <w:r w:rsidRPr="00766EAC">
        <w:t>ntersectionality and GBA+ - CRIAW [Internet]. [cited 2021 Nov 30]. Available from: https://www.criaw-icref.ca/our-work/feminist-intersectionality-and-gba/</w:t>
      </w:r>
    </w:p>
    <w:p w:rsidRPr="00766EAC" w:rsidR="002B588F" w:rsidP="002B588F" w:rsidRDefault="002B588F" w14:paraId="6E0EFD9F" w14:textId="4F2E2AE6">
      <w:pPr>
        <w:pStyle w:val="Bibliography"/>
      </w:pPr>
      <w:r w:rsidRPr="00766EAC">
        <w:t xml:space="preserve">7. </w:t>
      </w:r>
      <w:r w:rsidRPr="00766EAC">
        <w:tab/>
      </w:r>
      <w:r w:rsidRPr="00766EAC">
        <w:t xml:space="preserve">Cameron A, </w:t>
      </w:r>
      <w:proofErr w:type="spellStart"/>
      <w:r w:rsidRPr="00766EAC">
        <w:t>Tedds</w:t>
      </w:r>
      <w:proofErr w:type="spellEnd"/>
      <w:r w:rsidRPr="00766EAC">
        <w:t xml:space="preserve"> LM. Gender-Based Analysis Plus (GBA+) and </w:t>
      </w:r>
      <w:r w:rsidRPr="00766EAC" w:rsidR="00766EAC">
        <w:t>i</w:t>
      </w:r>
      <w:r w:rsidRPr="00766EAC">
        <w:t xml:space="preserve">ntersectionality: </w:t>
      </w:r>
      <w:r w:rsidRPr="00766EAC" w:rsidR="00766EAC">
        <w:t xml:space="preserve">overview, an enhanced framework, and a British Columbia case study </w:t>
      </w:r>
      <w:r w:rsidRPr="00766EAC">
        <w:t>[Internet]. Rochester, NY: Social Science Research Network; 2020 Dec [cited 2021 Oct 17]. Report No.: ID 3781905. Available from: https://papers.ssrn.com/abstract=3781905</w:t>
      </w:r>
    </w:p>
    <w:p w:rsidRPr="00766EAC" w:rsidR="002B588F" w:rsidP="002B588F" w:rsidRDefault="002B588F" w14:paraId="5024B7CB" w14:textId="77777777">
      <w:pPr>
        <w:pStyle w:val="Bibliography"/>
      </w:pPr>
      <w:r w:rsidRPr="00766EAC">
        <w:t xml:space="preserve">8. </w:t>
      </w:r>
      <w:r w:rsidRPr="00766EAC">
        <w:tab/>
      </w:r>
      <w:r w:rsidRPr="00766EAC">
        <w:t>Gender-Based Analysis Plus (GBA+) [Internet]. [cited 2021 Nov 30]. Available from: https://www.sac-isc.gc.ca/eng/1562156595425/1562156619340</w:t>
      </w:r>
    </w:p>
    <w:p w:rsidRPr="00766EAC" w:rsidR="002B588F" w:rsidP="002B588F" w:rsidRDefault="002B588F" w14:paraId="2BABCA7A" w14:textId="77777777">
      <w:pPr>
        <w:pStyle w:val="Bibliography"/>
      </w:pPr>
      <w:r w:rsidRPr="00766EAC">
        <w:lastRenderedPageBreak/>
        <w:t xml:space="preserve">9. </w:t>
      </w:r>
      <w:r w:rsidRPr="00766EAC">
        <w:tab/>
      </w:r>
      <w:proofErr w:type="spellStart"/>
      <w:r w:rsidRPr="00766EAC">
        <w:t>Hankivsky</w:t>
      </w:r>
      <w:proofErr w:type="spellEnd"/>
      <w:r w:rsidRPr="00766EAC">
        <w:t xml:space="preserve"> O, Grace D, Hunting G, Giesbrecht M, Fridkin A, </w:t>
      </w:r>
      <w:proofErr w:type="spellStart"/>
      <w:r w:rsidRPr="00766EAC">
        <w:t>Rudrum</w:t>
      </w:r>
      <w:proofErr w:type="spellEnd"/>
      <w:r w:rsidRPr="00766EAC">
        <w:t xml:space="preserve"> S, et al. An intersectionality-based policy analysis framework: critical reflections on a methodology for advancing equity. Int J Equity Health. 2014 Dec 10;13(1):119. </w:t>
      </w:r>
    </w:p>
    <w:p w:rsidRPr="00766EAC" w:rsidR="002B588F" w:rsidP="002B588F" w:rsidRDefault="002B588F" w14:paraId="78837B17" w14:textId="77777777">
      <w:pPr>
        <w:pStyle w:val="Bibliography"/>
      </w:pPr>
      <w:r w:rsidRPr="00766EAC">
        <w:t xml:space="preserve">10. </w:t>
      </w:r>
      <w:r w:rsidRPr="00766EAC">
        <w:tab/>
      </w:r>
      <w:r w:rsidRPr="00766EAC">
        <w:t>Intersectionality &amp; KT | Knowledge Translation Program [Internet]. [cited 2021 Nov 30]. Available from: https://knowledgetranslation.net/portfolios/intersectionality-and-kt/</w:t>
      </w:r>
    </w:p>
    <w:p w:rsidRPr="00766EAC" w:rsidR="002B588F" w:rsidP="002B588F" w:rsidRDefault="002B588F" w14:paraId="67161A36" w14:textId="5A7D580E">
      <w:pPr>
        <w:pStyle w:val="Bibliography"/>
      </w:pPr>
      <w:r w:rsidRPr="00766EAC">
        <w:t xml:space="preserve">11. </w:t>
      </w:r>
      <w:r w:rsidRPr="00766EAC">
        <w:tab/>
      </w:r>
      <w:r w:rsidRPr="00766EAC">
        <w:t xml:space="preserve">The Operationalizing Intersectionality Framework: </w:t>
      </w:r>
      <w:r w:rsidRPr="00766EAC" w:rsidR="00766EAC">
        <w:t>a</w:t>
      </w:r>
      <w:r w:rsidRPr="00766EAC">
        <w:t xml:space="preserve"> </w:t>
      </w:r>
      <w:r w:rsidRPr="00766EAC" w:rsidR="00766EAC">
        <w:t>t</w:t>
      </w:r>
      <w:r w:rsidRPr="00766EAC">
        <w:t xml:space="preserve">ool for </w:t>
      </w:r>
      <w:r w:rsidRPr="00766EAC" w:rsidR="00766EAC">
        <w:t>s</w:t>
      </w:r>
      <w:r w:rsidRPr="00766EAC">
        <w:t xml:space="preserve">port </w:t>
      </w:r>
      <w:r w:rsidRPr="00766EAC" w:rsidR="00766EAC">
        <w:t>a</w:t>
      </w:r>
      <w:r w:rsidRPr="00766EAC">
        <w:t>dministrators | Blog | SIRC [Internet]. [cited 2021 Nov 30]. Available from: https://sirc.ca/blog/operationalizing-intersectionality-framework/</w:t>
      </w:r>
    </w:p>
    <w:p w:rsidRPr="00766EAC" w:rsidR="002B588F" w:rsidP="002B588F" w:rsidRDefault="002B588F" w14:paraId="55F8895E" w14:textId="77777777">
      <w:pPr>
        <w:pStyle w:val="Bibliography"/>
      </w:pPr>
      <w:r w:rsidRPr="00766EAC">
        <w:t xml:space="preserve">12. </w:t>
      </w:r>
      <w:r w:rsidRPr="00766EAC">
        <w:tab/>
      </w:r>
      <w:r w:rsidRPr="00766EAC">
        <w:t>New Intersectionality Assessment Framework [Internet]. [cited 2021 Nov 30]. Available from: https://www.ifes.org/news/new-intersectionality-assessment-framework</w:t>
      </w:r>
    </w:p>
    <w:p w:rsidRPr="00766EAC" w:rsidR="002B588F" w:rsidP="002B588F" w:rsidRDefault="002B588F" w14:paraId="3ABACFBD" w14:textId="0BDA2052">
      <w:pPr>
        <w:pStyle w:val="Bibliography"/>
      </w:pPr>
      <w:r w:rsidRPr="00766EAC">
        <w:t xml:space="preserve">13. </w:t>
      </w:r>
      <w:r w:rsidRPr="00766EAC">
        <w:tab/>
      </w:r>
      <w:r w:rsidRPr="00766EAC">
        <w:t xml:space="preserve">Government of Canada SS, Humanities Research Council of Canada. Guide </w:t>
      </w:r>
      <w:r w:rsidRPr="00766EAC" w:rsidR="00766EAC">
        <w:t xml:space="preserve">to addressing equity, </w:t>
      </w:r>
      <w:proofErr w:type="gramStart"/>
      <w:r w:rsidRPr="00766EAC" w:rsidR="00766EAC">
        <w:t>diversity</w:t>
      </w:r>
      <w:proofErr w:type="gramEnd"/>
      <w:r w:rsidRPr="00766EAC" w:rsidR="00766EAC">
        <w:t xml:space="preserve"> and inclusion in Partnership Grant applications</w:t>
      </w:r>
      <w:r w:rsidRPr="00766EAC">
        <w:t xml:space="preserve"> [Internet]. [cited 2021 Nov 1]. Available from: https://www.sshrc-crsh.gc.ca/funding-financement/apply-demande/guides/partnership_edi_guide-partenariats_guide_edi-eng.aspx#appendix-a</w:t>
      </w:r>
    </w:p>
    <w:p w:rsidRPr="00766EAC" w:rsidR="002B588F" w:rsidP="002B588F" w:rsidRDefault="002B588F" w14:paraId="2BC0516A" w14:textId="2D6D9D88">
      <w:pPr>
        <w:pStyle w:val="Bibliography"/>
      </w:pPr>
      <w:r w:rsidRPr="00766EAC">
        <w:t xml:space="preserve">14. </w:t>
      </w:r>
      <w:r w:rsidRPr="00766EAC">
        <w:tab/>
      </w:r>
      <w:r w:rsidRPr="00766EAC">
        <w:t xml:space="preserve">EDI in </w:t>
      </w:r>
      <w:r w:rsidRPr="00766EAC" w:rsidR="00766EAC">
        <w:t>h</w:t>
      </w:r>
      <w:r w:rsidRPr="00766EAC">
        <w:t xml:space="preserve">igher </w:t>
      </w:r>
      <w:r w:rsidRPr="00766EAC" w:rsidR="00766EAC">
        <w:t>e</w:t>
      </w:r>
      <w:r w:rsidRPr="00766EAC">
        <w:t xml:space="preserve">ducation and </w:t>
      </w:r>
      <w:r w:rsidRPr="00766EAC" w:rsidR="00766EAC">
        <w:t>r</w:t>
      </w:r>
      <w:r w:rsidRPr="00766EAC">
        <w:t xml:space="preserve">esearch </w:t>
      </w:r>
      <w:r w:rsidRPr="00766EAC" w:rsidR="00766EAC">
        <w:t>r</w:t>
      </w:r>
      <w:r w:rsidRPr="00766EAC">
        <w:t xml:space="preserve">esources - CFSG [Internet]. </w:t>
      </w:r>
      <w:proofErr w:type="spellStart"/>
      <w:r w:rsidRPr="00766EAC">
        <w:t>Chaire</w:t>
      </w:r>
      <w:proofErr w:type="spellEnd"/>
      <w:r w:rsidRPr="00766EAC">
        <w:t xml:space="preserve"> pour les femmes </w:t>
      </w:r>
      <w:proofErr w:type="spellStart"/>
      <w:r w:rsidRPr="00766EAC">
        <w:t>en</w:t>
      </w:r>
      <w:proofErr w:type="spellEnd"/>
      <w:r w:rsidRPr="00766EAC">
        <w:t xml:space="preserve"> sciences et </w:t>
      </w:r>
      <w:proofErr w:type="spellStart"/>
      <w:r w:rsidRPr="00766EAC">
        <w:t>en</w:t>
      </w:r>
      <w:proofErr w:type="spellEnd"/>
      <w:r w:rsidRPr="00766EAC">
        <w:t xml:space="preserve"> </w:t>
      </w:r>
      <w:proofErr w:type="spellStart"/>
      <w:r w:rsidRPr="00766EAC">
        <w:t>génie</w:t>
      </w:r>
      <w:proofErr w:type="spellEnd"/>
      <w:r w:rsidRPr="00766EAC">
        <w:t xml:space="preserve"> au Québec. [cited 2022 Jan 18]. Available from: http://cfsg.espaceweb.usherbrooke.ca/edi-in-higher-education-and-research/</w:t>
      </w:r>
    </w:p>
    <w:p w:rsidRPr="00766EAC" w:rsidR="002B588F" w:rsidP="002B588F" w:rsidRDefault="002B588F" w14:paraId="0C001B7D" w14:textId="0B16D414">
      <w:pPr>
        <w:pStyle w:val="Bibliography"/>
      </w:pPr>
      <w:r w:rsidRPr="00766EAC">
        <w:t xml:space="preserve">15. </w:t>
      </w:r>
      <w:r w:rsidRPr="00766EAC">
        <w:tab/>
      </w:r>
      <w:r w:rsidRPr="00766EAC">
        <w:t xml:space="preserve">EDI </w:t>
      </w:r>
      <w:r w:rsidRPr="00766EAC" w:rsidR="00766EAC">
        <w:t>R</w:t>
      </w:r>
      <w:r w:rsidRPr="00766EAC">
        <w:t>esource Bank [Internet]. [cited 2022 Jan 18]. Available from: https://www.edi-resourcebank.co.uk/</w:t>
      </w:r>
    </w:p>
    <w:p w:rsidRPr="00766EAC" w:rsidR="003F43BC" w:rsidP="30996DDA" w:rsidRDefault="003F43BC" w14:paraId="0C3B9238" w14:textId="11E211F0">
      <w:pPr>
        <w:rPr>
          <w:rFonts w:eastAsiaTheme="minorEastAsia"/>
          <w:b/>
          <w:bCs/>
        </w:rPr>
      </w:pPr>
    </w:p>
    <w:sectPr w:rsidRPr="00766EAC" w:rsidR="003F43BC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91623"/>
    <w:multiLevelType w:val="hybridMultilevel"/>
    <w:tmpl w:val="FE06C364"/>
    <w:lvl w:ilvl="0" w:tplc="56DA5756"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48838B3"/>
    <w:multiLevelType w:val="hybridMultilevel"/>
    <w:tmpl w:val="135856D6"/>
    <w:lvl w:ilvl="0" w:tplc="3F0E76B2"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4AA611F2"/>
    <w:multiLevelType w:val="hybridMultilevel"/>
    <w:tmpl w:val="9266E95E"/>
    <w:lvl w:ilvl="0" w:tplc="242AE9B0"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F0A"/>
    <w:rsid w:val="00020091"/>
    <w:rsid w:val="00070FA6"/>
    <w:rsid w:val="000D4B22"/>
    <w:rsid w:val="0010007D"/>
    <w:rsid w:val="002918F0"/>
    <w:rsid w:val="002B588F"/>
    <w:rsid w:val="00344B74"/>
    <w:rsid w:val="003A4306"/>
    <w:rsid w:val="003F2DB9"/>
    <w:rsid w:val="003F43BC"/>
    <w:rsid w:val="004265F6"/>
    <w:rsid w:val="0051006A"/>
    <w:rsid w:val="00530FE5"/>
    <w:rsid w:val="0055722D"/>
    <w:rsid w:val="00604D06"/>
    <w:rsid w:val="00635F0A"/>
    <w:rsid w:val="006844F2"/>
    <w:rsid w:val="006B150F"/>
    <w:rsid w:val="006B26A6"/>
    <w:rsid w:val="006F3502"/>
    <w:rsid w:val="007316CB"/>
    <w:rsid w:val="00766EAC"/>
    <w:rsid w:val="007938A4"/>
    <w:rsid w:val="00793BA4"/>
    <w:rsid w:val="009B24E6"/>
    <w:rsid w:val="00A06F4A"/>
    <w:rsid w:val="00B07753"/>
    <w:rsid w:val="00B21F1E"/>
    <w:rsid w:val="00B5556B"/>
    <w:rsid w:val="00B64E89"/>
    <w:rsid w:val="00B9764B"/>
    <w:rsid w:val="00C8731A"/>
    <w:rsid w:val="00D83507"/>
    <w:rsid w:val="00DA0AAA"/>
    <w:rsid w:val="00DD6E79"/>
    <w:rsid w:val="00E62BA3"/>
    <w:rsid w:val="00E70C63"/>
    <w:rsid w:val="00F1557D"/>
    <w:rsid w:val="00FC7A30"/>
    <w:rsid w:val="0CB50D7A"/>
    <w:rsid w:val="24E0E8C5"/>
    <w:rsid w:val="30996DDA"/>
    <w:rsid w:val="420859E5"/>
    <w:rsid w:val="5CCBFF15"/>
    <w:rsid w:val="6F1F11F0"/>
    <w:rsid w:val="71CE7C12"/>
    <w:rsid w:val="7E91C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4D1DF"/>
  <w15:chartTrackingRefBased/>
  <w15:docId w15:val="{6A2BBFAF-A405-441E-9E0E-13B9AF19B24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Times New Roman" w:hAnsi="Times New Roman" w:cs="Times New Roman" w:eastAsiaTheme="minorHAnsi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5F0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06F4A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67b589-28a4-4a31-9efd-f3538dc8549d">
      <Terms xmlns="http://schemas.microsoft.com/office/infopath/2007/PartnerControls"/>
    </lcf76f155ced4ddcb4097134ff3c332f>
    <TaxCatchAll xmlns="4ae3ecea-b263-450e-a375-dc71b873583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8298B81CA4AE4EB045B64D86C538E7" ma:contentTypeVersion="15" ma:contentTypeDescription="Create a new document." ma:contentTypeScope="" ma:versionID="d1fb888b9a6bdd1ba7976f7b76d97718">
  <xsd:schema xmlns:xsd="http://www.w3.org/2001/XMLSchema" xmlns:xs="http://www.w3.org/2001/XMLSchema" xmlns:p="http://schemas.microsoft.com/office/2006/metadata/properties" xmlns:ns2="4ae3ecea-b263-450e-a375-dc71b8735837" xmlns:ns3="2d67b589-28a4-4a31-9efd-f3538dc8549d" targetNamespace="http://schemas.microsoft.com/office/2006/metadata/properties" ma:root="true" ma:fieldsID="8b8190842196d02fe3c369b51176bf16" ns2:_="" ns3:_="">
    <xsd:import namespace="4ae3ecea-b263-450e-a375-dc71b8735837"/>
    <xsd:import namespace="2d67b589-28a4-4a31-9efd-f3538dc8549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e3ecea-b263-450e-a375-dc71b873583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c93d8a2-c4db-43f0-818c-f5c71e4d16b8}" ma:internalName="TaxCatchAll" ma:showField="CatchAllData" ma:web="4ae3ecea-b263-450e-a375-dc71b87358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67b589-28a4-4a31-9efd-f3538dc854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607ee36-e3c0-4814-8940-b096d0e788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812C73-0B76-44FD-994C-DB5C6F892B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59636A-F434-4F12-B5C7-01413C213A13}"/>
</file>

<file path=customXml/itemProps3.xml><?xml version="1.0" encoding="utf-8"?>
<ds:datastoreItem xmlns:ds="http://schemas.openxmlformats.org/officeDocument/2006/customXml" ds:itemID="{3E931DDC-80A0-4444-8FE4-C0BB4FE82C6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Zamonsky</dc:creator>
  <cp:keywords/>
  <dc:description/>
  <cp:lastModifiedBy>Jen Sebring</cp:lastModifiedBy>
  <cp:revision>30</cp:revision>
  <dcterms:created xsi:type="dcterms:W3CDTF">2021-12-10T05:12:00Z</dcterms:created>
  <dcterms:modified xsi:type="dcterms:W3CDTF">2022-07-28T20:3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4enlKziA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ContentTypeId">
    <vt:lpwstr>0x010100918298B81CA4AE4EB045B64D86C538E7</vt:lpwstr>
  </property>
  <property fmtid="{D5CDD505-2E9C-101B-9397-08002B2CF9AE}" pid="5" name="MediaServiceImageTags">
    <vt:lpwstr/>
  </property>
</Properties>
</file>